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F4D17" w14:textId="3989475D" w:rsidR="00210886" w:rsidRPr="00AF47F6" w:rsidRDefault="00210886" w:rsidP="00210886">
      <w:pPr>
        <w:widowControl/>
        <w:jc w:val="left"/>
        <w:rPr>
          <w:rFonts w:ascii="Times New Roman" w:hAnsi="Times New Roman"/>
          <w:b/>
          <w:bCs/>
          <w:szCs w:val="21"/>
        </w:rPr>
      </w:pPr>
      <w:r w:rsidRPr="00AF47F6">
        <w:rPr>
          <w:rFonts w:ascii="Times New Roman" w:hAnsi="Times New Roman"/>
          <w:b/>
          <w:bCs/>
          <w:szCs w:val="21"/>
        </w:rPr>
        <w:t xml:space="preserve">S1 Table. </w:t>
      </w:r>
      <w:r w:rsidR="00BF009E">
        <w:rPr>
          <w:rFonts w:ascii="Times New Roman" w:hAnsi="Times New Roman"/>
          <w:b/>
          <w:bCs/>
          <w:szCs w:val="21"/>
        </w:rPr>
        <w:t>M</w:t>
      </w:r>
      <w:r w:rsidRPr="00AF47F6">
        <w:rPr>
          <w:rFonts w:ascii="Times New Roman" w:hAnsi="Times New Roman"/>
          <w:b/>
          <w:bCs/>
          <w:szCs w:val="21"/>
        </w:rPr>
        <w:t xml:space="preserve">olecular assays to distinguish </w:t>
      </w:r>
      <w:r w:rsidRPr="00AF47F6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AF47F6">
        <w:rPr>
          <w:rFonts w:ascii="Times New Roman" w:hAnsi="Times New Roman"/>
          <w:b/>
          <w:bCs/>
          <w:i/>
          <w:iCs/>
          <w:szCs w:val="21"/>
        </w:rPr>
        <w:t>ovalecurtisi</w:t>
      </w:r>
      <w:proofErr w:type="spellEnd"/>
      <w:r w:rsidRPr="00AF47F6">
        <w:rPr>
          <w:rFonts w:ascii="Times New Roman" w:hAnsi="Times New Roman"/>
          <w:b/>
          <w:bCs/>
          <w:i/>
          <w:iCs/>
          <w:szCs w:val="21"/>
        </w:rPr>
        <w:t xml:space="preserve"> </w:t>
      </w:r>
      <w:r w:rsidRPr="00AF47F6">
        <w:rPr>
          <w:rFonts w:ascii="Times New Roman" w:hAnsi="Times New Roman"/>
          <w:b/>
          <w:bCs/>
          <w:szCs w:val="21"/>
        </w:rPr>
        <w:t xml:space="preserve">and </w:t>
      </w:r>
      <w:r w:rsidRPr="00AF47F6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AF47F6">
        <w:rPr>
          <w:rFonts w:ascii="Times New Roman" w:hAnsi="Times New Roman"/>
          <w:b/>
          <w:bCs/>
          <w:i/>
          <w:iCs/>
          <w:szCs w:val="21"/>
        </w:rPr>
        <w:t>ovalewallikeri</w:t>
      </w:r>
      <w:proofErr w:type="spellEnd"/>
      <w:r w:rsidR="00C577E9">
        <w:rPr>
          <w:rFonts w:ascii="Times New Roman" w:hAnsi="Times New Roman"/>
          <w:b/>
          <w:bCs/>
          <w:i/>
          <w:iCs/>
          <w:szCs w:val="21"/>
        </w:rPr>
        <w:t>.</w:t>
      </w:r>
    </w:p>
    <w:tbl>
      <w:tblPr>
        <w:tblStyle w:val="TableGrid"/>
        <w:tblW w:w="12985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800"/>
        <w:gridCol w:w="1010"/>
        <w:gridCol w:w="970"/>
        <w:gridCol w:w="1440"/>
        <w:gridCol w:w="1701"/>
        <w:gridCol w:w="1701"/>
        <w:gridCol w:w="1843"/>
      </w:tblGrid>
      <w:tr w:rsidR="00AF47F6" w:rsidRPr="00AF47F6" w14:paraId="4D986649" w14:textId="77777777" w:rsidTr="00E36C8B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4963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Stud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5599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Targe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F52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Limit of detectio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F0AC" w14:textId="61B03BD9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Reaction </w:t>
            </w:r>
            <w:r w:rsidR="00747CFC" w:rsidRPr="00AF47F6">
              <w:rPr>
                <w:color w:val="auto"/>
                <w:szCs w:val="21"/>
              </w:rPr>
              <w:t>volume</w:t>
            </w:r>
          </w:p>
          <w:p w14:paraId="7BACDAF6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(µl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8FF76" w14:textId="28A34D13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DNA</w:t>
            </w:r>
            <w:r w:rsidR="0008620A">
              <w:rPr>
                <w:color w:val="auto"/>
                <w:szCs w:val="21"/>
              </w:rPr>
              <w:t xml:space="preserve"> template</w:t>
            </w:r>
            <w:r w:rsidRPr="00AF47F6">
              <w:rPr>
                <w:color w:val="auto"/>
                <w:szCs w:val="21"/>
              </w:rPr>
              <w:t xml:space="preserve"> volum</w:t>
            </w:r>
            <w:r w:rsidRPr="00AF47F6">
              <w:rPr>
                <w:rFonts w:hint="eastAsia"/>
                <w:color w:val="auto"/>
                <w:szCs w:val="21"/>
              </w:rPr>
              <w:t xml:space="preserve">e </w:t>
            </w:r>
            <w:r w:rsidRPr="00AF47F6">
              <w:rPr>
                <w:color w:val="auto"/>
                <w:szCs w:val="21"/>
              </w:rPr>
              <w:t>(µ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218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Cyc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BA204" w14:textId="6043A5A1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PCR Reaction time</w:t>
            </w:r>
            <w:r w:rsidR="00BF782C">
              <w:rPr>
                <w:color w:val="auto"/>
                <w:szCs w:val="21"/>
              </w:rPr>
              <w:t xml:space="preserve">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33DDB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Reaction ste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8E290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Comments</w:t>
            </w:r>
          </w:p>
        </w:tc>
      </w:tr>
      <w:tr w:rsidR="00AF47F6" w:rsidRPr="00AF47F6" w14:paraId="5BA793C2" w14:textId="77777777" w:rsidTr="00E36C8B">
        <w:tc>
          <w:tcPr>
            <w:tcW w:w="117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A98CC4B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Potlapalli, et al. (2023)</w:t>
            </w:r>
          </w:p>
        </w:tc>
        <w:tc>
          <w:tcPr>
            <w:tcW w:w="135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E247EB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8S rRNA</w:t>
            </w:r>
          </w:p>
        </w:tc>
        <w:tc>
          <w:tcPr>
            <w:tcW w:w="180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EDC0B6" w14:textId="77777777" w:rsidR="00210886" w:rsidRPr="00AF47F6" w:rsidRDefault="00210886" w:rsidP="009B081F">
            <w:pPr>
              <w:jc w:val="left"/>
              <w:rPr>
                <w:color w:val="auto"/>
                <w:szCs w:val="21"/>
                <w:lang w:val="fr-FR"/>
              </w:rPr>
            </w:pPr>
            <w:r w:rsidRPr="00AF47F6">
              <w:rPr>
                <w:color w:val="auto"/>
                <w:szCs w:val="21"/>
                <w:lang w:val="fr-FR"/>
              </w:rPr>
              <w:t xml:space="preserve">0.1 parasites/µl </w:t>
            </w:r>
          </w:p>
          <w:p w14:paraId="6506E4C1" w14:textId="77777777" w:rsidR="00210886" w:rsidRPr="00AF47F6" w:rsidRDefault="00210886" w:rsidP="009B081F">
            <w:pPr>
              <w:jc w:val="left"/>
              <w:rPr>
                <w:color w:val="auto"/>
                <w:szCs w:val="21"/>
                <w:lang w:val="fr-FR"/>
              </w:rPr>
            </w:pPr>
            <w:r w:rsidRPr="00AF47F6">
              <w:rPr>
                <w:color w:val="auto"/>
                <w:szCs w:val="21"/>
                <w:lang w:val="fr-FR"/>
              </w:rPr>
              <w:t>(</w:t>
            </w:r>
            <w:r w:rsidRPr="00AF47F6">
              <w:rPr>
                <w:i/>
                <w:iCs/>
                <w:color w:val="auto"/>
                <w:szCs w:val="21"/>
                <w:lang w:val="fr-FR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  <w:lang w:val="fr-FR"/>
              </w:rPr>
              <w:t>ovalecurtisi</w:t>
            </w:r>
            <w:proofErr w:type="spellEnd"/>
            <w:r w:rsidRPr="00AF47F6">
              <w:rPr>
                <w:color w:val="auto"/>
                <w:szCs w:val="21"/>
                <w:lang w:val="fr-FR"/>
              </w:rPr>
              <w:t xml:space="preserve">); </w:t>
            </w:r>
          </w:p>
          <w:p w14:paraId="54829A67" w14:textId="77777777" w:rsidR="00210886" w:rsidRPr="00AF47F6" w:rsidRDefault="00210886" w:rsidP="009B081F">
            <w:pPr>
              <w:jc w:val="left"/>
              <w:rPr>
                <w:color w:val="auto"/>
                <w:szCs w:val="21"/>
                <w:lang w:val="fr-FR"/>
              </w:rPr>
            </w:pPr>
            <w:r w:rsidRPr="00AF47F6">
              <w:rPr>
                <w:color w:val="auto"/>
                <w:szCs w:val="21"/>
                <w:lang w:val="fr-FR"/>
              </w:rPr>
              <w:t xml:space="preserve">0.8 parasites/µl </w:t>
            </w:r>
          </w:p>
          <w:p w14:paraId="316A368A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BB0CCC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0</w:t>
            </w:r>
          </w:p>
        </w:tc>
        <w:tc>
          <w:tcPr>
            <w:tcW w:w="97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CE6BE9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2A371D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913D69" w14:textId="37C847D5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75 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7EDB1F2" w14:textId="0A3EBAC9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Separate </w:t>
            </w:r>
            <w:r w:rsidR="003305CE" w:rsidRPr="00AF47F6">
              <w:rPr>
                <w:color w:val="auto"/>
                <w:szCs w:val="21"/>
              </w:rPr>
              <w:t xml:space="preserve">real-time </w:t>
            </w:r>
            <w:r w:rsidRPr="00AF47F6">
              <w:rPr>
                <w:color w:val="auto"/>
                <w:szCs w:val="21"/>
              </w:rPr>
              <w:t xml:space="preserve">PCR reaction for each species 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4D071B8" w14:textId="7624AF41" w:rsidR="00210886" w:rsidRPr="00AF47F6" w:rsidRDefault="00582F4E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</w:tr>
      <w:tr w:rsidR="00AF47F6" w:rsidRPr="00AF47F6" w14:paraId="2D4DF8A8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DC533E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proofErr w:type="spellStart"/>
            <w:r w:rsidRPr="00AF47F6">
              <w:rPr>
                <w:color w:val="auto"/>
                <w:szCs w:val="21"/>
              </w:rPr>
              <w:t>Oguike</w:t>
            </w:r>
            <w:proofErr w:type="spellEnd"/>
            <w:r w:rsidRPr="00AF47F6">
              <w:rPr>
                <w:color w:val="auto"/>
                <w:szCs w:val="21"/>
              </w:rPr>
              <w:t xml:space="preserve">, et al. (2011) 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D723C3B" w14:textId="50417F09" w:rsidR="00210886" w:rsidRPr="00AF47F6" w:rsidRDefault="00210886" w:rsidP="009B081F">
            <w:pPr>
              <w:widowControl/>
              <w:jc w:val="left"/>
              <w:rPr>
                <w:rFonts w:eastAsia="SimSun"/>
                <w:color w:val="auto"/>
                <w:kern w:val="0"/>
                <w:szCs w:val="21"/>
              </w:rPr>
            </w:pPr>
            <w:r w:rsidRPr="00AF47F6">
              <w:rPr>
                <w:color w:val="auto"/>
                <w:szCs w:val="21"/>
              </w:rPr>
              <w:t>Po</w:t>
            </w:r>
            <w:r w:rsidR="003663CE">
              <w:rPr>
                <w:color w:val="auto"/>
                <w:szCs w:val="21"/>
              </w:rPr>
              <w:t>T</w:t>
            </w:r>
            <w:r w:rsidRPr="00AF47F6">
              <w:rPr>
                <w:color w:val="auto"/>
                <w:szCs w:val="21"/>
              </w:rPr>
              <w:t>RA 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T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ryptophan-rich </w:t>
            </w:r>
          </w:p>
          <w:p w14:paraId="727D5A9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rFonts w:eastAsia="SimSun"/>
                <w:color w:val="auto"/>
                <w:kern w:val="0"/>
                <w:szCs w:val="21"/>
              </w:rPr>
              <w:t>antigen</w:t>
            </w:r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08D3FB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NA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B91388" w14:textId="40F4CE6C" w:rsidR="00210886" w:rsidRPr="00AF47F6" w:rsidRDefault="00747CFC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2F2FF5" w14:textId="0A9FCFDE" w:rsidR="00210886" w:rsidRPr="00AF47F6" w:rsidRDefault="00747CFC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4FA4E4" w14:textId="46B93589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44 </w:t>
            </w:r>
            <w:r w:rsidR="003305CE" w:rsidRPr="00AF47F6">
              <w:rPr>
                <w:color w:val="auto"/>
                <w:szCs w:val="21"/>
              </w:rPr>
              <w:t>(</w:t>
            </w:r>
            <w:r w:rsidR="003305CE" w:rsidRPr="00AF47F6">
              <w:rPr>
                <w:rFonts w:hint="eastAsia"/>
                <w:color w:val="auto"/>
                <w:szCs w:val="21"/>
              </w:rPr>
              <w:t>Primary and s</w:t>
            </w:r>
            <w:r w:rsidR="003305CE" w:rsidRPr="00AF47F6">
              <w:rPr>
                <w:rFonts w:eastAsia="SimSun"/>
                <w:color w:val="auto"/>
                <w:kern w:val="0"/>
                <w:szCs w:val="21"/>
              </w:rPr>
              <w:t>econdary amplification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75A556" w14:textId="0CCD6B1D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106 </w:t>
            </w:r>
          </w:p>
          <w:p w14:paraId="57F091A8" w14:textId="258919E2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rimary </w:t>
            </w:r>
            <w:r w:rsidR="00747CFC">
              <w:rPr>
                <w:rFonts w:eastAsia="SimSun"/>
                <w:color w:val="auto"/>
                <w:kern w:val="0"/>
                <w:szCs w:val="21"/>
              </w:rPr>
              <w:t>and 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10CCB6" w14:textId="73B46198" w:rsidR="00210886" w:rsidRPr="00AF47F6" w:rsidRDefault="00210886" w:rsidP="009B081F">
            <w:pPr>
              <w:widowControl/>
              <w:jc w:val="left"/>
              <w:rPr>
                <w:rFonts w:eastAsia="SimSun"/>
                <w:color w:val="auto"/>
                <w:kern w:val="0"/>
                <w:szCs w:val="21"/>
              </w:rPr>
            </w:pPr>
            <w:r w:rsidRPr="00AF47F6">
              <w:rPr>
                <w:color w:val="auto"/>
                <w:szCs w:val="21"/>
              </w:rPr>
              <w:t>Two PCR runs, gel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 </w:t>
            </w:r>
            <w:r w:rsidR="003305CE" w:rsidRPr="00AF47F6">
              <w:rPr>
                <w:rFonts w:eastAsia="SimSun"/>
                <w:color w:val="auto"/>
                <w:kern w:val="0"/>
                <w:szCs w:val="21"/>
              </w:rPr>
              <w:t>e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lectrophoresis, and sequencing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8A28D9" w14:textId="63365F8B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rmine species by different PCR product fragment size and sequencing </w:t>
            </w:r>
          </w:p>
        </w:tc>
      </w:tr>
      <w:tr w:rsidR="00AF47F6" w:rsidRPr="00AF47F6" w14:paraId="14D9147C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490732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proofErr w:type="spellStart"/>
            <w:r w:rsidRPr="00AF47F6">
              <w:rPr>
                <w:color w:val="auto"/>
                <w:szCs w:val="21"/>
              </w:rPr>
              <w:t>Oguike</w:t>
            </w:r>
            <w:proofErr w:type="spellEnd"/>
            <w:r w:rsidRPr="00AF47F6">
              <w:rPr>
                <w:color w:val="auto"/>
                <w:szCs w:val="21"/>
              </w:rPr>
              <w:t xml:space="preserve">, et al. (2011) 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A5CB8D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rFonts w:hint="eastAsia"/>
                <w:color w:val="auto"/>
                <w:szCs w:val="21"/>
              </w:rPr>
              <w:t>P</w:t>
            </w:r>
            <w:r w:rsidRPr="00AF47F6">
              <w:rPr>
                <w:color w:val="auto"/>
                <w:szCs w:val="21"/>
              </w:rPr>
              <w:t>orbp2 (reticulocyte-binding protein 2)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7EB78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NA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530DE1" w14:textId="1162C1FE" w:rsidR="00210886" w:rsidRPr="00AF47F6" w:rsidRDefault="00747CFC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486327" w14:textId="2FF627D4" w:rsidR="00210886" w:rsidRPr="00AF47F6" w:rsidRDefault="00747CFC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10B71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4CEB16" w14:textId="0E7548AD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72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CE37D0A" w14:textId="417BDF00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One </w:t>
            </w:r>
            <w:r w:rsidR="000B21F8">
              <w:rPr>
                <w:color w:val="auto"/>
                <w:szCs w:val="21"/>
              </w:rPr>
              <w:t xml:space="preserve">real-time </w:t>
            </w:r>
            <w:r w:rsidRPr="00AF47F6">
              <w:rPr>
                <w:color w:val="auto"/>
                <w:szCs w:val="21"/>
              </w:rPr>
              <w:t>PCR run for both species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40BE7F" w14:textId="2C976CE6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rmine species by </w:t>
            </w:r>
            <w:r w:rsidR="00747CFC">
              <w:rPr>
                <w:color w:val="auto"/>
                <w:szCs w:val="21"/>
              </w:rPr>
              <w:t>m</w:t>
            </w:r>
            <w:r w:rsidRPr="00AF47F6">
              <w:rPr>
                <w:color w:val="auto"/>
                <w:szCs w:val="21"/>
              </w:rPr>
              <w:t>elt</w:t>
            </w:r>
            <w:r w:rsidR="00747CFC">
              <w:rPr>
                <w:color w:val="auto"/>
                <w:szCs w:val="21"/>
              </w:rPr>
              <w:t>-</w:t>
            </w:r>
            <w:r w:rsidRPr="00AF47F6">
              <w:rPr>
                <w:color w:val="auto"/>
                <w:szCs w:val="21"/>
              </w:rPr>
              <w:t>curve analysis</w:t>
            </w:r>
          </w:p>
        </w:tc>
      </w:tr>
      <w:tr w:rsidR="00AF47F6" w:rsidRPr="00AF47F6" w14:paraId="16AECFF3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F3A6BF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proofErr w:type="spellStart"/>
            <w:r w:rsidRPr="00AF47F6">
              <w:rPr>
                <w:color w:val="auto"/>
                <w:szCs w:val="21"/>
              </w:rPr>
              <w:t>Tanom</w:t>
            </w:r>
            <w:proofErr w:type="spellEnd"/>
            <w:r w:rsidRPr="00AF47F6">
              <w:rPr>
                <w:color w:val="auto"/>
                <w:szCs w:val="21"/>
              </w:rPr>
              <w:t xml:space="preserve"> sing, et al. (2013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50D51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PoTRA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40B95D1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2 to 10 parasites/µl blood for both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AF47F6">
              <w:rPr>
                <w:i/>
                <w:iCs/>
                <w:color w:val="auto"/>
                <w:szCs w:val="21"/>
              </w:rPr>
              <w:t xml:space="preserve"> </w:t>
            </w:r>
            <w:r w:rsidRPr="00AF47F6">
              <w:rPr>
                <w:color w:val="auto"/>
                <w:szCs w:val="21"/>
              </w:rPr>
              <w:t xml:space="preserve">and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7F5130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20 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E5A653F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C55765" w14:textId="3A1303F8" w:rsidR="00210886" w:rsidRPr="00AF47F6" w:rsidRDefault="00210886" w:rsidP="009B081F">
            <w:pPr>
              <w:widowControl/>
              <w:jc w:val="left"/>
              <w:rPr>
                <w:rFonts w:eastAsia="SimSun"/>
                <w:color w:val="auto"/>
                <w:kern w:val="0"/>
                <w:szCs w:val="21"/>
              </w:rPr>
            </w:pPr>
            <w:r w:rsidRPr="00AF47F6">
              <w:rPr>
                <w:rFonts w:eastAsia="SimSun"/>
                <w:color w:val="auto"/>
                <w:kern w:val="0"/>
                <w:szCs w:val="21"/>
              </w:rPr>
              <w:t>25 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);</w:t>
            </w:r>
            <w:r w:rsidR="00582F4E">
              <w:rPr>
                <w:rFonts w:eastAsia="SimSun"/>
                <w:color w:val="auto"/>
                <w:kern w:val="0"/>
                <w:szCs w:val="21"/>
              </w:rPr>
              <w:t xml:space="preserve"> 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30 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CB6797C" w14:textId="0B585332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81 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)</w:t>
            </w:r>
            <w:r w:rsidRPr="00AF47F6">
              <w:rPr>
                <w:color w:val="auto"/>
                <w:szCs w:val="21"/>
              </w:rPr>
              <w:t>; 96</w:t>
            </w:r>
            <w:r w:rsidR="00AF47F6" w:rsidRPr="00AF47F6">
              <w:rPr>
                <w:color w:val="auto"/>
                <w:szCs w:val="21"/>
              </w:rPr>
              <w:t xml:space="preserve"> </w:t>
            </w:r>
            <w:r w:rsidR="00AF47F6"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5F61F1" w14:textId="7B056163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Two PCR runs, gel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 </w:t>
            </w:r>
            <w:r w:rsidR="00BE7A66">
              <w:rPr>
                <w:rFonts w:eastAsia="SimSun"/>
                <w:color w:val="auto"/>
                <w:kern w:val="0"/>
                <w:szCs w:val="21"/>
              </w:rPr>
              <w:t>e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lectrophoresis, and sequencing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3D107F" w14:textId="6530918B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rmine species by different PCR product </w:t>
            </w:r>
            <w:r w:rsidR="00D84DF5" w:rsidRPr="00AF47F6">
              <w:rPr>
                <w:color w:val="auto"/>
                <w:szCs w:val="21"/>
              </w:rPr>
              <w:t>fragment size</w:t>
            </w:r>
          </w:p>
        </w:tc>
      </w:tr>
      <w:tr w:rsidR="00AF47F6" w:rsidRPr="00AF47F6" w14:paraId="2D2A3971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6C61C3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proofErr w:type="spellStart"/>
            <w:r w:rsidRPr="00AF47F6">
              <w:rPr>
                <w:color w:val="auto"/>
                <w:szCs w:val="21"/>
              </w:rPr>
              <w:t>Perandin</w:t>
            </w:r>
            <w:proofErr w:type="spellEnd"/>
            <w:r w:rsidRPr="00AF47F6">
              <w:rPr>
                <w:color w:val="auto"/>
                <w:szCs w:val="21"/>
              </w:rPr>
              <w:t>, et al. (2004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EF506E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8S rRNA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ED569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.5 parasites/µl</w:t>
            </w:r>
            <w:r w:rsidRPr="00AF47F6">
              <w:rPr>
                <w:rFonts w:hint="eastAsia"/>
                <w:color w:val="auto"/>
                <w:szCs w:val="21"/>
              </w:rPr>
              <w:t xml:space="preserve"> </w:t>
            </w:r>
            <w:r w:rsidRPr="00AF47F6">
              <w:rPr>
                <w:color w:val="auto"/>
                <w:szCs w:val="21"/>
              </w:rPr>
              <w:t xml:space="preserve">for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1FB565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0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7EDC0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CBC79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5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B4DDE5" w14:textId="0DE114E8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68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B18591" w14:textId="6B983AE9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One </w:t>
            </w:r>
            <w:r w:rsidR="00BE7A66">
              <w:rPr>
                <w:color w:val="auto"/>
                <w:szCs w:val="21"/>
              </w:rPr>
              <w:t xml:space="preserve">real-time </w:t>
            </w:r>
            <w:r w:rsidRPr="00AF47F6">
              <w:rPr>
                <w:color w:val="auto"/>
                <w:szCs w:val="21"/>
              </w:rPr>
              <w:t>PCR run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45DCA6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ct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</w:p>
        </w:tc>
      </w:tr>
      <w:tr w:rsidR="00AF47F6" w:rsidRPr="00AF47F6" w14:paraId="28EF4AC4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EA791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Calderaro, et al (2012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346DC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8S rRNA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B643FE3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50 target copies for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F3C41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0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B5FA3A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4D3713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5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4689A1" w14:textId="4FD21465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81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1AA208" w14:textId="1310B2E1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One </w:t>
            </w:r>
            <w:r w:rsidR="001327B1">
              <w:rPr>
                <w:color w:val="auto"/>
                <w:szCs w:val="21"/>
              </w:rPr>
              <w:t xml:space="preserve">real-time </w:t>
            </w:r>
            <w:r w:rsidRPr="00AF47F6">
              <w:rPr>
                <w:color w:val="auto"/>
                <w:szCs w:val="21"/>
              </w:rPr>
              <w:t>PCR run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C6E941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ct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</w:tr>
      <w:tr w:rsidR="00AF47F6" w:rsidRPr="00AF47F6" w14:paraId="16347A18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14071C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Lamien-Meda, et al. (2019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61A912" w14:textId="77777777" w:rsidR="00210886" w:rsidRPr="00AF47F6" w:rsidRDefault="00210886" w:rsidP="009B081F">
            <w:pPr>
              <w:widowControl/>
              <w:jc w:val="left"/>
              <w:rPr>
                <w:rFonts w:eastAsia="SimSun"/>
                <w:color w:val="auto"/>
                <w:kern w:val="0"/>
                <w:szCs w:val="21"/>
              </w:rPr>
            </w:pPr>
            <w:proofErr w:type="spellStart"/>
            <w:r w:rsidRPr="00AF47F6">
              <w:rPr>
                <w:rFonts w:eastAsia="SimSun"/>
                <w:i/>
                <w:iCs/>
                <w:color w:val="auto"/>
                <w:kern w:val="0"/>
                <w:szCs w:val="21"/>
              </w:rPr>
              <w:t>Clpc</w:t>
            </w:r>
            <w:proofErr w:type="spellEnd"/>
            <w:r w:rsidRPr="00AF47F6">
              <w:rPr>
                <w:rFonts w:eastAsia="SimSun"/>
                <w:i/>
                <w:iCs/>
                <w:color w:val="auto"/>
                <w:kern w:val="0"/>
                <w:szCs w:val="21"/>
              </w:rPr>
              <w:t xml:space="preserve"> </w:t>
            </w:r>
          </w:p>
          <w:p w14:paraId="439FE098" w14:textId="77777777" w:rsidR="00210886" w:rsidRPr="00AF47F6" w:rsidRDefault="00210886" w:rsidP="009B081F">
            <w:pPr>
              <w:widowControl/>
              <w:jc w:val="left"/>
              <w:rPr>
                <w:rFonts w:eastAsia="SimSun"/>
                <w:color w:val="auto"/>
                <w:kern w:val="0"/>
                <w:szCs w:val="21"/>
              </w:rPr>
            </w:pP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(Caseinolytic </w:t>
            </w:r>
          </w:p>
          <w:p w14:paraId="677804E1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rFonts w:eastAsia="SimSun"/>
                <w:color w:val="auto"/>
                <w:kern w:val="0"/>
                <w:szCs w:val="21"/>
              </w:rPr>
              <w:t>protease C)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60078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8.9 copies/µl </w:t>
            </w:r>
          </w:p>
          <w:p w14:paraId="390D8D13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AF47F6">
              <w:rPr>
                <w:color w:val="auto"/>
                <w:szCs w:val="21"/>
              </w:rPr>
              <w:t xml:space="preserve">); </w:t>
            </w:r>
          </w:p>
          <w:p w14:paraId="57E9F33C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9.61 copies/µl </w:t>
            </w:r>
          </w:p>
          <w:p w14:paraId="452533C4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3FC06B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20 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C59706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3F85F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E0324D4" w14:textId="403CEB9A" w:rsidR="00210886" w:rsidRPr="00AF47F6" w:rsidRDefault="00932E30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80</w:t>
            </w:r>
            <w:r w:rsidR="00210886" w:rsidRPr="00AF47F6">
              <w:rPr>
                <w:color w:val="auto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A8B987" w14:textId="68BCE895" w:rsidR="00210886" w:rsidRPr="00AF47F6" w:rsidRDefault="001327B1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 xml:space="preserve">A </w:t>
            </w:r>
            <w:r w:rsidR="00210886" w:rsidRPr="00AF47F6">
              <w:rPr>
                <w:color w:val="auto"/>
                <w:szCs w:val="21"/>
              </w:rPr>
              <w:t>qPCR-HRM assay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E221B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rmine species by </w:t>
            </w:r>
            <w:r w:rsidRPr="00AF47F6">
              <w:rPr>
                <w:color w:val="auto"/>
                <w:szCs w:val="21"/>
                <w:shd w:val="clear" w:color="auto" w:fill="FFFFFF"/>
              </w:rPr>
              <w:t>Tm values</w:t>
            </w:r>
          </w:p>
        </w:tc>
      </w:tr>
      <w:tr w:rsidR="00AF47F6" w:rsidRPr="00AF47F6" w14:paraId="57F51A91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63CB412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Lamien-Meda, et al. (2019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3A9D86" w14:textId="16A49440" w:rsidR="00210886" w:rsidRPr="009548B4" w:rsidRDefault="00210886" w:rsidP="009B081F">
            <w:pPr>
              <w:widowControl/>
              <w:jc w:val="left"/>
              <w:rPr>
                <w:rFonts w:eastAsia="SimSun"/>
                <w:color w:val="auto"/>
                <w:kern w:val="0"/>
                <w:szCs w:val="21"/>
              </w:rPr>
            </w:pPr>
            <w:proofErr w:type="spellStart"/>
            <w:r w:rsidRPr="00AF47F6">
              <w:rPr>
                <w:rFonts w:eastAsia="SimSun"/>
                <w:i/>
                <w:iCs/>
                <w:color w:val="auto"/>
                <w:kern w:val="0"/>
                <w:szCs w:val="21"/>
              </w:rPr>
              <w:t>Clpc</w:t>
            </w:r>
            <w:proofErr w:type="spellEnd"/>
            <w:r w:rsidRPr="00AF47F6">
              <w:rPr>
                <w:rFonts w:eastAsia="SimSun"/>
                <w:i/>
                <w:iCs/>
                <w:color w:val="auto"/>
                <w:kern w:val="0"/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BA0F0D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NA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E01275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0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30D6D6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AEC2C1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725F6C" w14:textId="77C077AE" w:rsidR="00210886" w:rsidRPr="00AF47F6" w:rsidRDefault="00932E30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8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C38F11" w14:textId="37D55CDC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Snapback assay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54816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rmine species by </w:t>
            </w:r>
            <w:r w:rsidRPr="00AF47F6">
              <w:rPr>
                <w:color w:val="auto"/>
                <w:szCs w:val="21"/>
                <w:shd w:val="clear" w:color="auto" w:fill="FFFFFF"/>
              </w:rPr>
              <w:t>Tm values</w:t>
            </w:r>
          </w:p>
        </w:tc>
      </w:tr>
      <w:tr w:rsidR="00AF47F6" w:rsidRPr="00AF47F6" w14:paraId="7FE4C965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0917D2" w14:textId="77777777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D53A61">
              <w:rPr>
                <w:color w:val="auto"/>
                <w:szCs w:val="21"/>
                <w:shd w:val="clear" w:color="auto" w:fill="FFFFFF"/>
              </w:rPr>
              <w:lastRenderedPageBreak/>
              <w:t>Nundu</w:t>
            </w:r>
            <w:r w:rsidRPr="00D53A61">
              <w:rPr>
                <w:color w:val="auto"/>
                <w:szCs w:val="21"/>
              </w:rPr>
              <w:t>, et al. (2021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4E3C9C1" w14:textId="77777777" w:rsidR="00210886" w:rsidRPr="00AF47F6" w:rsidRDefault="00210886" w:rsidP="009B081F">
            <w:pPr>
              <w:widowControl/>
              <w:spacing w:before="240"/>
              <w:jc w:val="left"/>
              <w:rPr>
                <w:rFonts w:eastAsia="SimSun"/>
                <w:b/>
                <w:bCs/>
                <w:i/>
                <w:iCs/>
                <w:color w:val="auto"/>
                <w:kern w:val="0"/>
                <w:szCs w:val="21"/>
              </w:rPr>
            </w:pPr>
            <w:r w:rsidRPr="00AF47F6">
              <w:rPr>
                <w:i/>
                <w:iCs/>
                <w:color w:val="auto"/>
                <w:szCs w:val="21"/>
                <w:shd w:val="clear" w:color="auto" w:fill="FFFFFF"/>
              </w:rPr>
              <w:t>cox3</w:t>
            </w:r>
            <w:r w:rsidRPr="00AF47F6">
              <w:rPr>
                <w:rFonts w:hint="eastAsia"/>
                <w:i/>
                <w:iCs/>
                <w:color w:val="auto"/>
                <w:szCs w:val="21"/>
                <w:shd w:val="clear" w:color="auto" w:fill="FFFFFF"/>
              </w:rPr>
              <w:t xml:space="preserve"> 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(</w:t>
            </w:r>
            <w:r w:rsidRPr="00AF47F6">
              <w:rPr>
                <w:color w:val="auto"/>
                <w:szCs w:val="21"/>
                <w:shd w:val="clear" w:color="auto" w:fill="FFFFFF"/>
              </w:rPr>
              <w:t>cytochrome c oxidase III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)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BFAB55" w14:textId="77777777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NA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1CBAE4" w14:textId="4699A7ED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5 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rimary and </w:t>
            </w:r>
            <w:r w:rsidR="00AF47F6" w:rsidRPr="00AF47F6">
              <w:rPr>
                <w:rFonts w:eastAsia="SimSun"/>
                <w:color w:val="auto"/>
                <w:kern w:val="0"/>
                <w:szCs w:val="21"/>
              </w:rPr>
              <w:t>secondary amplification</w:t>
            </w:r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3A7C97" w14:textId="77777777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 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</w:t>
            </w:r>
            <w:r w:rsidRPr="00AF47F6">
              <w:rPr>
                <w:color w:val="auto"/>
                <w:szCs w:val="21"/>
              </w:rPr>
              <w:t>); 2 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CA9CCC" w14:textId="16AB8CFB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0 (</w:t>
            </w:r>
            <w:r w:rsidRPr="00AF47F6">
              <w:rPr>
                <w:rFonts w:hint="eastAsia"/>
                <w:color w:val="auto"/>
                <w:szCs w:val="21"/>
              </w:rPr>
              <w:t>Primary and 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="003305CE" w:rsidRPr="00AF47F6">
              <w:rPr>
                <w:rFonts w:eastAsia="SimSun"/>
                <w:color w:val="auto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EE2630" w14:textId="02C60934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06 (</w:t>
            </w:r>
            <w:r w:rsidRPr="00AF47F6">
              <w:rPr>
                <w:rFonts w:hint="eastAsia"/>
                <w:color w:val="auto"/>
                <w:szCs w:val="21"/>
              </w:rPr>
              <w:t>Primary and 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="008012DC">
              <w:rPr>
                <w:rFonts w:eastAsia="SimSun"/>
                <w:color w:val="auto"/>
                <w:kern w:val="0"/>
                <w:szCs w:val="21"/>
              </w:rPr>
              <w:t>)</w:t>
            </w:r>
          </w:p>
          <w:p w14:paraId="523BBE74" w14:textId="77777777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0638C3" w14:textId="0A79CEAA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Two PCR runs, gel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 </w:t>
            </w:r>
            <w:r w:rsidR="00D84DF5" w:rsidRPr="00AF47F6">
              <w:rPr>
                <w:rFonts w:eastAsia="SimSun"/>
                <w:color w:val="auto"/>
                <w:kern w:val="0"/>
                <w:szCs w:val="21"/>
              </w:rPr>
              <w:t>e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lectrophoresis, and sequencing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BC7BC3" w14:textId="77777777" w:rsidR="00210886" w:rsidRPr="00AF47F6" w:rsidRDefault="00210886" w:rsidP="009B081F">
            <w:pPr>
              <w:spacing w:before="24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Determine species by sequencing</w:t>
            </w:r>
          </w:p>
        </w:tc>
      </w:tr>
      <w:tr w:rsidR="00AF47F6" w:rsidRPr="00AF47F6" w14:paraId="34A49AA3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0F1491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0B21F8">
              <w:rPr>
                <w:color w:val="auto"/>
                <w:szCs w:val="21"/>
              </w:rPr>
              <w:t>Joste, et al. (2018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94AF4D" w14:textId="77777777" w:rsidR="00210886" w:rsidRPr="00AF47F6" w:rsidRDefault="00210886" w:rsidP="009B081F">
            <w:pPr>
              <w:widowControl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</w:rPr>
              <w:t>18S rRNA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1618C1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1 parasite/µ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l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Pr="00AF47F6">
              <w:rPr>
                <w:color w:val="auto"/>
                <w:szCs w:val="21"/>
              </w:rPr>
              <w:t xml:space="preserve">for both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AF47F6">
              <w:rPr>
                <w:i/>
                <w:iCs/>
                <w:color w:val="auto"/>
                <w:szCs w:val="21"/>
              </w:rPr>
              <w:t xml:space="preserve"> </w:t>
            </w:r>
            <w:r w:rsidRPr="00AF47F6">
              <w:rPr>
                <w:color w:val="auto"/>
                <w:szCs w:val="21"/>
              </w:rPr>
              <w:t xml:space="preserve">and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C080A7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5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1446A8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5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9E77984" w14:textId="7A35EA98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</w:t>
            </w:r>
            <w:r w:rsidR="00EE242A">
              <w:rPr>
                <w:color w:val="auto"/>
                <w:szCs w:val="21"/>
              </w:rPr>
              <w:t>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2D98AB" w14:textId="65A930F5" w:rsidR="00210886" w:rsidRPr="00AF47F6" w:rsidRDefault="00963CE1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87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469830" w14:textId="0F744E89" w:rsidR="00210886" w:rsidRPr="00AF47F6" w:rsidRDefault="00EE242A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A</w:t>
            </w:r>
            <w:r w:rsidR="00210886" w:rsidRPr="00AF47F6">
              <w:rPr>
                <w:color w:val="auto"/>
                <w:szCs w:val="21"/>
              </w:rPr>
              <w:t xml:space="preserve"> qPCR-HRM </w:t>
            </w:r>
            <w:r>
              <w:rPr>
                <w:color w:val="auto"/>
                <w:szCs w:val="21"/>
              </w:rPr>
              <w:t>assay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492886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Determine species by </w:t>
            </w:r>
            <w:r w:rsidRPr="00AF47F6">
              <w:rPr>
                <w:color w:val="auto"/>
                <w:szCs w:val="21"/>
                <w:shd w:val="clear" w:color="auto" w:fill="FFFFFF"/>
              </w:rPr>
              <w:t>Tm values</w:t>
            </w:r>
          </w:p>
        </w:tc>
      </w:tr>
      <w:tr w:rsidR="00AF47F6" w:rsidRPr="00AF47F6" w14:paraId="751987D2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CD1FBB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Fuehrer, et al. (2012) 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470B78" w14:textId="15B70D47" w:rsidR="009227EF" w:rsidRPr="00AF47F6" w:rsidRDefault="00963CE1" w:rsidP="009B081F">
            <w:pPr>
              <w:widowControl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8S rRNA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8FDFD2" w14:textId="77777777" w:rsidR="00210886" w:rsidRPr="00AF47F6" w:rsidRDefault="00210886" w:rsidP="009B081F">
            <w:pPr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NA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FBCD31" w14:textId="55DB34FD" w:rsidR="00532946" w:rsidRPr="00AF47F6" w:rsidRDefault="0053294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50 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);</w:t>
            </w:r>
          </w:p>
          <w:p w14:paraId="4F8A6457" w14:textId="094B40B7" w:rsidR="00210886" w:rsidRPr="00AF47F6" w:rsidRDefault="00210886" w:rsidP="009B081F">
            <w:pPr>
              <w:ind w:left="-14" w:hanging="21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5</w:t>
            </w:r>
            <w:r w:rsidR="00532946" w:rsidRPr="00AF47F6">
              <w:rPr>
                <w:color w:val="auto"/>
                <w:szCs w:val="21"/>
              </w:rPr>
              <w:t xml:space="preserve"> (S</w:t>
            </w:r>
            <w:r w:rsidR="00532946"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="00532946"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382A69" w14:textId="16CEAEB0" w:rsidR="00210886" w:rsidRPr="00AF47F6" w:rsidRDefault="0053294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2 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);</w:t>
            </w:r>
            <w:r w:rsidRPr="00AF47F6">
              <w:rPr>
                <w:color w:val="auto"/>
                <w:szCs w:val="21"/>
              </w:rPr>
              <w:t xml:space="preserve"> </w:t>
            </w:r>
            <w:r w:rsidR="00210886" w:rsidRPr="00AF47F6">
              <w:rPr>
                <w:color w:val="auto"/>
                <w:szCs w:val="21"/>
              </w:rPr>
              <w:t>2.5</w:t>
            </w:r>
            <w:r w:rsidRPr="00AF47F6">
              <w:rPr>
                <w:color w:val="auto"/>
                <w:szCs w:val="21"/>
              </w:rPr>
              <w:t xml:space="preserve"> (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BA63B7" w14:textId="2C0E1C96" w:rsidR="00532946" w:rsidRPr="00AF47F6" w:rsidRDefault="00532946" w:rsidP="005D7801">
            <w:pPr>
              <w:ind w:right="-11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40 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</w:t>
            </w:r>
            <w:r w:rsidR="005D7801">
              <w:rPr>
                <w:rFonts w:eastAsia="SimSun"/>
                <w:color w:val="auto"/>
                <w:kern w:val="0"/>
                <w:szCs w:val="21"/>
              </w:rPr>
              <w:t>)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;</w:t>
            </w:r>
          </w:p>
          <w:p w14:paraId="04BFB898" w14:textId="121055DB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5</w:t>
            </w:r>
            <w:r w:rsidR="008B4F2A" w:rsidRPr="00AF47F6">
              <w:rPr>
                <w:color w:val="auto"/>
                <w:szCs w:val="21"/>
              </w:rPr>
              <w:t>/35</w:t>
            </w:r>
            <w:r w:rsidRPr="00AF47F6">
              <w:rPr>
                <w:color w:val="auto"/>
                <w:szCs w:val="21"/>
              </w:rPr>
              <w:t xml:space="preserve"> (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E61614" w14:textId="21D0D952" w:rsidR="009227EF" w:rsidRPr="00AF47F6" w:rsidRDefault="009227EF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154 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(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);</w:t>
            </w:r>
          </w:p>
          <w:p w14:paraId="4A194668" w14:textId="643A7BDA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</w:t>
            </w:r>
            <w:r w:rsidR="009227EF" w:rsidRPr="00AF47F6">
              <w:rPr>
                <w:color w:val="auto"/>
                <w:szCs w:val="21"/>
              </w:rPr>
              <w:t>10/</w:t>
            </w:r>
            <w:r w:rsidR="00582F4E" w:rsidRPr="00AF47F6">
              <w:rPr>
                <w:color w:val="auto"/>
                <w:szCs w:val="21"/>
              </w:rPr>
              <w:t>150 (</w:t>
            </w:r>
            <w:r w:rsidRPr="00AF47F6">
              <w:rPr>
                <w:color w:val="auto"/>
                <w:szCs w:val="21"/>
              </w:rPr>
              <w:t>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</w:t>
            </w:r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AEDD8C" w14:textId="6FF33BE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Two PCR run, gel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 </w:t>
            </w:r>
            <w:r w:rsidR="00D84DF5" w:rsidRPr="00AF47F6">
              <w:rPr>
                <w:rFonts w:eastAsia="SimSun"/>
                <w:color w:val="auto"/>
                <w:kern w:val="0"/>
                <w:szCs w:val="21"/>
              </w:rPr>
              <w:t>e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lectrophoresis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760E90" w14:textId="3B7E24EA" w:rsidR="00210886" w:rsidRPr="00AF47F6" w:rsidRDefault="0053294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P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rimary amplifi</w:t>
            </w:r>
            <w:r w:rsidRPr="00AF47F6">
              <w:rPr>
                <w:rFonts w:eastAsia="SimSun" w:hint="eastAsia"/>
                <w:color w:val="auto"/>
                <w:kern w:val="0"/>
                <w:szCs w:val="21"/>
              </w:rPr>
              <w:t>c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ation is genus specific</w:t>
            </w:r>
            <w:r w:rsidR="005D7801">
              <w:rPr>
                <w:rFonts w:eastAsia="SimSun"/>
                <w:color w:val="auto"/>
                <w:kern w:val="0"/>
                <w:szCs w:val="21"/>
              </w:rPr>
              <w:t>;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 xml:space="preserve"> </w:t>
            </w:r>
            <w:r w:rsidR="005D7801">
              <w:rPr>
                <w:color w:val="auto"/>
                <w:szCs w:val="21"/>
              </w:rPr>
              <w:t>s</w:t>
            </w:r>
            <w:r w:rsidRPr="00AF47F6">
              <w:rPr>
                <w:rFonts w:eastAsia="SimSun"/>
                <w:color w:val="auto"/>
                <w:kern w:val="0"/>
                <w:szCs w:val="21"/>
              </w:rPr>
              <w:t>econdary amplification is species specific</w:t>
            </w:r>
            <w:r w:rsidRPr="00AF47F6">
              <w:rPr>
                <w:color w:val="auto"/>
                <w:szCs w:val="21"/>
              </w:rPr>
              <w:t>; d</w:t>
            </w:r>
            <w:r w:rsidR="00210886" w:rsidRPr="00AF47F6">
              <w:rPr>
                <w:color w:val="auto"/>
                <w:szCs w:val="21"/>
              </w:rPr>
              <w:t>ete</w:t>
            </w:r>
            <w:r w:rsidR="0008620A">
              <w:rPr>
                <w:color w:val="auto"/>
                <w:szCs w:val="21"/>
              </w:rPr>
              <w:t>r</w:t>
            </w:r>
            <w:r w:rsidR="00210886" w:rsidRPr="00AF47F6">
              <w:rPr>
                <w:color w:val="auto"/>
                <w:szCs w:val="21"/>
              </w:rPr>
              <w:t xml:space="preserve">mine species by </w:t>
            </w:r>
            <w:r w:rsidR="00D84DF5" w:rsidRPr="00AF47F6">
              <w:rPr>
                <w:color w:val="auto"/>
                <w:szCs w:val="21"/>
              </w:rPr>
              <w:t>gel</w:t>
            </w:r>
            <w:r w:rsidR="00D84DF5" w:rsidRPr="00AF47F6">
              <w:rPr>
                <w:rFonts w:eastAsia="SimSun"/>
                <w:color w:val="auto"/>
                <w:kern w:val="0"/>
                <w:szCs w:val="21"/>
              </w:rPr>
              <w:t xml:space="preserve"> electrophoresis</w:t>
            </w:r>
            <w:r w:rsidR="00210886" w:rsidRPr="00AF47F6">
              <w:rPr>
                <w:color w:val="auto"/>
                <w:szCs w:val="21"/>
              </w:rPr>
              <w:t xml:space="preserve"> </w:t>
            </w:r>
          </w:p>
        </w:tc>
      </w:tr>
      <w:tr w:rsidR="00AF47F6" w:rsidRPr="00AF47F6" w14:paraId="70617D09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7C7780" w14:textId="77777777" w:rsidR="00210886" w:rsidRPr="00AF47F6" w:rsidRDefault="00210886" w:rsidP="009B081F">
            <w:pPr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Miller, et al. (2015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015F37" w14:textId="0F3C6682" w:rsidR="00210886" w:rsidRPr="00AF47F6" w:rsidRDefault="000B21F8" w:rsidP="009B081F">
            <w:pPr>
              <w:widowControl/>
              <w:jc w:val="left"/>
              <w:rPr>
                <w:color w:val="auto"/>
                <w:szCs w:val="21"/>
              </w:rPr>
            </w:pPr>
            <w:r w:rsidRPr="00AF47F6">
              <w:rPr>
                <w:rFonts w:hint="eastAsia"/>
                <w:color w:val="auto"/>
                <w:szCs w:val="21"/>
              </w:rPr>
              <w:t>P</w:t>
            </w:r>
            <w:r w:rsidRPr="00AF47F6">
              <w:rPr>
                <w:color w:val="auto"/>
                <w:szCs w:val="21"/>
              </w:rPr>
              <w:t>orbp2</w:t>
            </w: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AE823E" w14:textId="77777777" w:rsidR="00210886" w:rsidRPr="00AF47F6" w:rsidRDefault="00210886" w:rsidP="009B081F">
            <w:pPr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1.5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 xml:space="preserve"> </w:t>
            </w:r>
            <w:r w:rsidRPr="00AF47F6">
              <w:rPr>
                <w:color w:val="auto"/>
                <w:szCs w:val="21"/>
                <w:shd w:val="clear" w:color="auto" w:fill="FFFFFF"/>
              </w:rPr>
              <w:t>copies/</w:t>
            </w:r>
            <w:r w:rsidRPr="00AF47F6">
              <w:rPr>
                <w:color w:val="auto"/>
                <w:szCs w:val="21"/>
              </w:rPr>
              <w:t>µl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1C76661" w14:textId="0B05AF23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</w:t>
            </w:r>
            <w:r w:rsidR="0008620A">
              <w:rPr>
                <w:color w:val="auto"/>
                <w:szCs w:val="21"/>
              </w:rPr>
              <w:t>0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AF79C6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DF4F03" w14:textId="77777777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0-60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E6F4C4" w14:textId="4013490E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2</w:t>
            </w:r>
            <w:r w:rsidR="008012DC">
              <w:rPr>
                <w:color w:val="auto"/>
                <w:szCs w:val="21"/>
              </w:rPr>
              <w:t>3</w:t>
            </w:r>
            <w:r w:rsidRPr="00AF47F6">
              <w:rPr>
                <w:color w:val="auto"/>
                <w:szCs w:val="21"/>
              </w:rPr>
              <w:t>-3</w:t>
            </w:r>
            <w:r w:rsidR="008012DC">
              <w:rPr>
                <w:color w:val="auto"/>
                <w:szCs w:val="21"/>
              </w:rPr>
              <w:t>4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48D267" w14:textId="41078DC2" w:rsidR="00210886" w:rsidRPr="00AF47F6" w:rsidRDefault="00210886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 xml:space="preserve">One </w:t>
            </w:r>
            <w:r w:rsidR="000B21F8">
              <w:rPr>
                <w:color w:val="auto"/>
                <w:szCs w:val="21"/>
              </w:rPr>
              <w:t xml:space="preserve">real-time </w:t>
            </w:r>
            <w:r w:rsidRPr="00AF47F6">
              <w:rPr>
                <w:color w:val="auto"/>
                <w:szCs w:val="21"/>
              </w:rPr>
              <w:t xml:space="preserve">PCR run 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BC9309" w14:textId="47F5CF79" w:rsidR="00210886" w:rsidRPr="00AF47F6" w:rsidRDefault="00EA0A7E" w:rsidP="009B081F">
            <w:pPr>
              <w:jc w:val="left"/>
              <w:rPr>
                <w:color w:val="auto"/>
                <w:szCs w:val="21"/>
              </w:rPr>
            </w:pPr>
            <w:r w:rsidRPr="00EA0A7E">
              <w:rPr>
                <w:color w:val="auto"/>
                <w:szCs w:val="21"/>
              </w:rPr>
              <w:t>The</w:t>
            </w:r>
            <w:r>
              <w:rPr>
                <w:color w:val="auto"/>
                <w:szCs w:val="21"/>
              </w:rPr>
              <w:t xml:space="preserve"> </w:t>
            </w:r>
            <w:r w:rsidR="00260073" w:rsidRPr="00260073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="00260073" w:rsidRPr="00260073">
              <w:rPr>
                <w:i/>
                <w:iCs/>
                <w:color w:val="auto"/>
                <w:szCs w:val="21"/>
              </w:rPr>
              <w:t>ovale</w:t>
            </w:r>
            <w:proofErr w:type="spellEnd"/>
            <w:r w:rsidR="00260073">
              <w:rPr>
                <w:color w:val="auto"/>
                <w:szCs w:val="21"/>
              </w:rPr>
              <w:t xml:space="preserve"> </w:t>
            </w:r>
            <w:r w:rsidR="00260073" w:rsidRPr="00260073">
              <w:rPr>
                <w:color w:val="auto"/>
                <w:szCs w:val="21"/>
              </w:rPr>
              <w:t xml:space="preserve">specific </w:t>
            </w:r>
            <w:r w:rsidR="00260073">
              <w:rPr>
                <w:color w:val="auto"/>
                <w:szCs w:val="21"/>
              </w:rPr>
              <w:t xml:space="preserve">real-time </w:t>
            </w:r>
            <w:r w:rsidR="00260073" w:rsidRPr="00260073">
              <w:rPr>
                <w:color w:val="auto"/>
                <w:szCs w:val="21"/>
              </w:rPr>
              <w:t>PCR assay</w:t>
            </w:r>
            <w:r w:rsidR="0008620A">
              <w:rPr>
                <w:color w:val="auto"/>
                <w:szCs w:val="21"/>
              </w:rPr>
              <w:t xml:space="preserve"> can determine species by sequencing</w:t>
            </w:r>
          </w:p>
        </w:tc>
      </w:tr>
      <w:tr w:rsidR="00AF47F6" w:rsidRPr="00AF47F6" w14:paraId="2D11CBC0" w14:textId="77777777" w:rsidTr="00E36C8B">
        <w:tc>
          <w:tcPr>
            <w:tcW w:w="11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B817E39" w14:textId="77777777" w:rsidR="00817E13" w:rsidRPr="00AF47F6" w:rsidRDefault="00817E13" w:rsidP="009B081F">
            <w:pPr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This study</w:t>
            </w:r>
          </w:p>
          <w:p w14:paraId="5B536422" w14:textId="0E6F249B" w:rsidR="00817E13" w:rsidRPr="00AF47F6" w:rsidRDefault="00817E13" w:rsidP="009B081F">
            <w:pPr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 xml:space="preserve">(Duplex </w:t>
            </w:r>
            <w:r w:rsidR="008B4F2A" w:rsidRPr="00AF47F6">
              <w:rPr>
                <w:color w:val="auto"/>
                <w:szCs w:val="21"/>
                <w:shd w:val="clear" w:color="auto" w:fill="FFFFFF"/>
              </w:rPr>
              <w:t>real-time PCR</w:t>
            </w:r>
            <w:r w:rsidR="00260073"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Pr="00AF47F6">
              <w:rPr>
                <w:color w:val="auto"/>
                <w:szCs w:val="21"/>
                <w:shd w:val="clear" w:color="auto" w:fill="FFFFFF"/>
              </w:rPr>
              <w:t>assay)</w:t>
            </w:r>
          </w:p>
        </w:tc>
        <w:tc>
          <w:tcPr>
            <w:tcW w:w="13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354C1D" w14:textId="0AF926A9" w:rsidR="00817E13" w:rsidRPr="00AF47F6" w:rsidRDefault="00260073" w:rsidP="009B081F">
            <w:pPr>
              <w:widowControl/>
              <w:ind w:right="-106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P</w:t>
            </w:r>
            <w:r w:rsidRPr="00260073">
              <w:rPr>
                <w:color w:val="auto"/>
                <w:szCs w:val="21"/>
              </w:rPr>
              <w:t xml:space="preserve">utative liver stage antigen 3 (lsa3) gene </w:t>
            </w:r>
            <w:r>
              <w:rPr>
                <w:color w:val="auto"/>
                <w:szCs w:val="21"/>
              </w:rPr>
              <w:t xml:space="preserve">for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260073">
              <w:rPr>
                <w:color w:val="auto"/>
                <w:szCs w:val="21"/>
              </w:rPr>
              <w:t>;</w:t>
            </w:r>
            <w:r>
              <w:rPr>
                <w:color w:val="auto"/>
                <w:szCs w:val="21"/>
              </w:rPr>
              <w:t xml:space="preserve"> </w:t>
            </w:r>
            <w:r w:rsidRPr="00260073">
              <w:rPr>
                <w:color w:val="auto"/>
                <w:szCs w:val="21"/>
              </w:rPr>
              <w:t>non-coding region on chromosome 14</w:t>
            </w:r>
            <w:r>
              <w:rPr>
                <w:color w:val="auto"/>
                <w:szCs w:val="21"/>
              </w:rPr>
              <w:t xml:space="preserve"> for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B5AD41" w14:textId="4A89B735" w:rsidR="00817E13" w:rsidRPr="00AF47F6" w:rsidRDefault="00817E13" w:rsidP="009B081F">
            <w:pPr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4.2 parasites/µ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l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="003305CE" w:rsidRPr="00AF47F6">
              <w:rPr>
                <w:color w:val="auto"/>
                <w:szCs w:val="21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="00582F4E" w:rsidRPr="00582F4E">
              <w:rPr>
                <w:color w:val="auto"/>
                <w:szCs w:val="21"/>
              </w:rPr>
              <w:t xml:space="preserve">); </w:t>
            </w:r>
            <w:r w:rsidRPr="00AF47F6">
              <w:rPr>
                <w:color w:val="auto"/>
                <w:szCs w:val="21"/>
              </w:rPr>
              <w:t>41.2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parasites/µ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l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="003305CE" w:rsidRPr="00AF47F6">
              <w:rPr>
                <w:color w:val="auto"/>
                <w:szCs w:val="21"/>
                <w:shd w:val="clear" w:color="auto" w:fill="FFFFFF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  <w:r w:rsidR="003305CE" w:rsidRPr="00582F4E">
              <w:rPr>
                <w:color w:val="auto"/>
                <w:szCs w:val="21"/>
              </w:rPr>
              <w:t>)</w:t>
            </w:r>
          </w:p>
        </w:tc>
        <w:tc>
          <w:tcPr>
            <w:tcW w:w="101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C483B5" w14:textId="62929284" w:rsidR="00817E13" w:rsidRPr="00AF47F6" w:rsidRDefault="00817E13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0</w:t>
            </w:r>
          </w:p>
        </w:tc>
        <w:tc>
          <w:tcPr>
            <w:tcW w:w="97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FDA293" w14:textId="744289FA" w:rsidR="00817E13" w:rsidRPr="00AF47F6" w:rsidRDefault="00817E13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3</w:t>
            </w:r>
          </w:p>
        </w:tc>
        <w:tc>
          <w:tcPr>
            <w:tcW w:w="144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52C9DA" w14:textId="1CBF7103" w:rsidR="00817E13" w:rsidRPr="00AF47F6" w:rsidRDefault="008B4F2A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5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169221" w14:textId="101AAB1C" w:rsidR="00817E13" w:rsidRPr="00AF47F6" w:rsidRDefault="00D84DF5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68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F0BEF9" w14:textId="414B4372" w:rsidR="00817E13" w:rsidRPr="00AF47F6" w:rsidRDefault="00D84DF5" w:rsidP="009B081F">
            <w:pPr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One</w:t>
            </w:r>
            <w:r w:rsidR="003305CE" w:rsidRPr="00AF47F6">
              <w:rPr>
                <w:color w:val="auto"/>
                <w:szCs w:val="21"/>
              </w:rPr>
              <w:t xml:space="preserve"> real-time</w:t>
            </w:r>
            <w:r w:rsidRPr="00AF47F6">
              <w:rPr>
                <w:color w:val="auto"/>
                <w:szCs w:val="21"/>
              </w:rPr>
              <w:t xml:space="preserve"> PCR run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DB3F22" w14:textId="204653CF" w:rsidR="00817E13" w:rsidRPr="00AF47F6" w:rsidRDefault="00582F4E" w:rsidP="009B081F">
            <w:pPr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</w:tr>
      <w:tr w:rsidR="00E56001" w:rsidRPr="00AF47F6" w14:paraId="42DB8D20" w14:textId="77777777" w:rsidTr="00E36C8B">
        <w:tc>
          <w:tcPr>
            <w:tcW w:w="1170" w:type="dxa"/>
            <w:tcBorders>
              <w:top w:val="dashSmallGap" w:sz="4" w:space="0" w:color="auto"/>
            </w:tcBorders>
            <w:vAlign w:val="center"/>
          </w:tcPr>
          <w:p w14:paraId="79985ACB" w14:textId="77777777" w:rsidR="003305CE" w:rsidRPr="00AF47F6" w:rsidRDefault="003305CE" w:rsidP="00E36C8B">
            <w:pPr>
              <w:spacing w:before="360"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lastRenderedPageBreak/>
              <w:t>This study</w:t>
            </w:r>
          </w:p>
          <w:p w14:paraId="617080C9" w14:textId="58DC17F6" w:rsidR="003305CE" w:rsidRPr="00AF47F6" w:rsidRDefault="003305CE" w:rsidP="00E36C8B">
            <w:pPr>
              <w:spacing w:before="360"/>
              <w:ind w:right="-110"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(</w:t>
            </w:r>
            <w:proofErr w:type="spellStart"/>
            <w:r w:rsidRPr="00AF47F6">
              <w:rPr>
                <w:color w:val="auto"/>
                <w:szCs w:val="21"/>
                <w:shd w:val="clear" w:color="auto" w:fill="FFFFFF"/>
              </w:rPr>
              <w:t>Singleplex</w:t>
            </w:r>
            <w:proofErr w:type="spellEnd"/>
            <w:r w:rsidRPr="00AF47F6">
              <w:rPr>
                <w:color w:val="auto"/>
                <w:szCs w:val="21"/>
                <w:shd w:val="clear" w:color="auto" w:fill="FFFFFF"/>
              </w:rPr>
              <w:t xml:space="preserve"> real-time PCR</w:t>
            </w:r>
            <w:r w:rsidR="00260073"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Pr="00AF47F6">
              <w:rPr>
                <w:color w:val="auto"/>
                <w:szCs w:val="21"/>
                <w:shd w:val="clear" w:color="auto" w:fill="FFFFFF"/>
              </w:rPr>
              <w:t>assay)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  <w:vAlign w:val="center"/>
          </w:tcPr>
          <w:p w14:paraId="34097676" w14:textId="3BE4B861" w:rsidR="003305CE" w:rsidRPr="00AF47F6" w:rsidRDefault="00260073" w:rsidP="00E36C8B">
            <w:pPr>
              <w:widowControl/>
              <w:spacing w:before="360"/>
              <w:ind w:right="-106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P</w:t>
            </w:r>
            <w:r w:rsidRPr="00260073">
              <w:rPr>
                <w:color w:val="auto"/>
                <w:szCs w:val="21"/>
              </w:rPr>
              <w:t xml:space="preserve">utative liver stage antigen 3 (lsa3) gene </w:t>
            </w:r>
            <w:r>
              <w:rPr>
                <w:color w:val="auto"/>
                <w:szCs w:val="21"/>
              </w:rPr>
              <w:t xml:space="preserve">for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260073">
              <w:rPr>
                <w:color w:val="auto"/>
                <w:szCs w:val="21"/>
              </w:rPr>
              <w:t>;</w:t>
            </w:r>
            <w:r>
              <w:rPr>
                <w:color w:val="auto"/>
                <w:szCs w:val="21"/>
              </w:rPr>
              <w:t xml:space="preserve"> </w:t>
            </w:r>
            <w:r w:rsidRPr="00260073">
              <w:rPr>
                <w:color w:val="auto"/>
                <w:szCs w:val="21"/>
              </w:rPr>
              <w:t>non-coding region on chromosome 14</w:t>
            </w:r>
            <w:r>
              <w:rPr>
                <w:color w:val="auto"/>
                <w:szCs w:val="21"/>
              </w:rPr>
              <w:t xml:space="preserve"> for 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</w:p>
        </w:tc>
        <w:tc>
          <w:tcPr>
            <w:tcW w:w="1800" w:type="dxa"/>
            <w:tcBorders>
              <w:top w:val="dashSmallGap" w:sz="4" w:space="0" w:color="auto"/>
            </w:tcBorders>
            <w:vAlign w:val="center"/>
          </w:tcPr>
          <w:p w14:paraId="6A1265BB" w14:textId="0BE124D2" w:rsidR="003305CE" w:rsidRPr="00AF47F6" w:rsidRDefault="003305CE" w:rsidP="00E36C8B">
            <w:pPr>
              <w:spacing w:before="360"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AF47F6">
              <w:rPr>
                <w:color w:val="auto"/>
                <w:szCs w:val="21"/>
                <w:shd w:val="clear" w:color="auto" w:fill="FFFFFF"/>
              </w:rPr>
              <w:t>3.6 parasites/µ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l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Pr="00AF47F6">
              <w:rPr>
                <w:color w:val="auto"/>
                <w:szCs w:val="21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582F4E">
              <w:rPr>
                <w:color w:val="auto"/>
                <w:szCs w:val="21"/>
              </w:rPr>
              <w:t>)</w:t>
            </w:r>
            <w:r w:rsidR="00582F4E" w:rsidRPr="00582F4E">
              <w:rPr>
                <w:color w:val="auto"/>
                <w:szCs w:val="21"/>
              </w:rPr>
              <w:t>;</w:t>
            </w:r>
            <w:r w:rsidR="00582F4E">
              <w:rPr>
                <w:color w:val="auto"/>
                <w:szCs w:val="21"/>
              </w:rPr>
              <w:t xml:space="preserve"> </w:t>
            </w:r>
            <w:r w:rsidRPr="00AF47F6">
              <w:rPr>
                <w:color w:val="auto"/>
                <w:szCs w:val="21"/>
              </w:rPr>
              <w:t>25.9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parasites/µ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l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010" w:type="dxa"/>
            <w:tcBorders>
              <w:top w:val="dashSmallGap" w:sz="4" w:space="0" w:color="auto"/>
            </w:tcBorders>
            <w:vAlign w:val="center"/>
          </w:tcPr>
          <w:p w14:paraId="5ED5A11B" w14:textId="7CE4CF40" w:rsidR="003305CE" w:rsidRPr="00AF47F6" w:rsidRDefault="003305CE" w:rsidP="00E36C8B">
            <w:pPr>
              <w:spacing w:before="36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10</w:t>
            </w:r>
          </w:p>
        </w:tc>
        <w:tc>
          <w:tcPr>
            <w:tcW w:w="970" w:type="dxa"/>
            <w:tcBorders>
              <w:top w:val="dashSmallGap" w:sz="4" w:space="0" w:color="auto"/>
            </w:tcBorders>
            <w:vAlign w:val="center"/>
          </w:tcPr>
          <w:p w14:paraId="44927169" w14:textId="70EFC428" w:rsidR="003305CE" w:rsidRPr="00AF47F6" w:rsidRDefault="003305CE" w:rsidP="00E36C8B">
            <w:pPr>
              <w:spacing w:before="36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3</w:t>
            </w:r>
          </w:p>
        </w:tc>
        <w:tc>
          <w:tcPr>
            <w:tcW w:w="1440" w:type="dxa"/>
            <w:tcBorders>
              <w:top w:val="dashSmallGap" w:sz="4" w:space="0" w:color="auto"/>
            </w:tcBorders>
            <w:vAlign w:val="center"/>
          </w:tcPr>
          <w:p w14:paraId="41159280" w14:textId="5E27D031" w:rsidR="003305CE" w:rsidRPr="00AF47F6" w:rsidRDefault="003305CE" w:rsidP="00E36C8B">
            <w:pPr>
              <w:spacing w:before="360"/>
              <w:ind w:right="-108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40 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  <w:r w:rsidR="00582F4E">
              <w:rPr>
                <w:color w:val="auto"/>
                <w:szCs w:val="21"/>
              </w:rPr>
              <w:t>;</w:t>
            </w:r>
            <w:r w:rsidRPr="00AF47F6">
              <w:rPr>
                <w:color w:val="auto"/>
                <w:szCs w:val="21"/>
              </w:rPr>
              <w:t xml:space="preserve"> 45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parasites/µ</w:t>
            </w:r>
            <w:r w:rsidRPr="00AF47F6">
              <w:rPr>
                <w:rFonts w:hint="eastAsia"/>
                <w:color w:val="auto"/>
                <w:szCs w:val="21"/>
                <w:shd w:val="clear" w:color="auto" w:fill="FFFFFF"/>
              </w:rPr>
              <w:t>l</w:t>
            </w:r>
            <w:r w:rsidRPr="00AF47F6">
              <w:rPr>
                <w:color w:val="auto"/>
                <w:szCs w:val="21"/>
                <w:shd w:val="clear" w:color="auto" w:fill="FFFFFF"/>
              </w:rPr>
              <w:t xml:space="preserve"> 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73A20BAB" w14:textId="2C861703" w:rsidR="003305CE" w:rsidRPr="00AF47F6" w:rsidRDefault="003305CE" w:rsidP="005D7801">
            <w:pPr>
              <w:spacing w:before="360"/>
              <w:ind w:right="-3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62 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curtis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  <w:r w:rsidR="00582F4E">
              <w:rPr>
                <w:color w:val="auto"/>
                <w:szCs w:val="21"/>
              </w:rPr>
              <w:t xml:space="preserve">; </w:t>
            </w:r>
            <w:r w:rsidRPr="00AF47F6">
              <w:rPr>
                <w:color w:val="auto"/>
                <w:szCs w:val="21"/>
              </w:rPr>
              <w:t xml:space="preserve">68 </w:t>
            </w:r>
            <w:r w:rsidRPr="00AF47F6">
              <w:rPr>
                <w:color w:val="auto"/>
                <w:szCs w:val="21"/>
                <w:shd w:val="clear" w:color="auto" w:fill="FFFFFF"/>
              </w:rPr>
              <w:t>(</w:t>
            </w:r>
            <w:r w:rsidRPr="00AF47F6">
              <w:rPr>
                <w:i/>
                <w:iCs/>
                <w:color w:val="auto"/>
                <w:szCs w:val="21"/>
              </w:rPr>
              <w:t xml:space="preserve">P. </w:t>
            </w:r>
            <w:proofErr w:type="spellStart"/>
            <w:r w:rsidRPr="00AF47F6">
              <w:rPr>
                <w:i/>
                <w:iCs/>
                <w:color w:val="auto"/>
                <w:szCs w:val="21"/>
              </w:rPr>
              <w:t>ovalewallikeri</w:t>
            </w:r>
            <w:proofErr w:type="spellEnd"/>
            <w:r w:rsidRPr="00AF47F6">
              <w:rPr>
                <w:color w:val="auto"/>
                <w:szCs w:val="21"/>
              </w:rPr>
              <w:t>)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2AA690CA" w14:textId="211308CF" w:rsidR="003305CE" w:rsidRPr="00AF47F6" w:rsidRDefault="003305CE" w:rsidP="00E36C8B">
            <w:pPr>
              <w:spacing w:before="360"/>
              <w:jc w:val="left"/>
              <w:rPr>
                <w:color w:val="auto"/>
                <w:szCs w:val="21"/>
              </w:rPr>
            </w:pPr>
            <w:r w:rsidRPr="00AF47F6">
              <w:rPr>
                <w:color w:val="auto"/>
                <w:szCs w:val="21"/>
              </w:rPr>
              <w:t>Separate real-time PCR reaction for each speci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vAlign w:val="center"/>
          </w:tcPr>
          <w:p w14:paraId="530D5DFD" w14:textId="3C2540DB" w:rsidR="003305CE" w:rsidRPr="00AF47F6" w:rsidRDefault="00EA0A7E" w:rsidP="009B081F">
            <w:pPr>
              <w:spacing w:before="240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-</w:t>
            </w:r>
          </w:p>
        </w:tc>
      </w:tr>
    </w:tbl>
    <w:p w14:paraId="03CE14BD" w14:textId="77777777" w:rsidR="00156C05" w:rsidRPr="00AF47F6" w:rsidRDefault="00156C05"/>
    <w:sectPr w:rsidR="00156C05" w:rsidRPr="00AF47F6" w:rsidSect="002108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57"/>
    <w:rsid w:val="00037AF4"/>
    <w:rsid w:val="0008620A"/>
    <w:rsid w:val="00086A13"/>
    <w:rsid w:val="000B21F8"/>
    <w:rsid w:val="001327B1"/>
    <w:rsid w:val="00156C05"/>
    <w:rsid w:val="00210886"/>
    <w:rsid w:val="00260073"/>
    <w:rsid w:val="00292FAD"/>
    <w:rsid w:val="003305CE"/>
    <w:rsid w:val="003663CE"/>
    <w:rsid w:val="003A103D"/>
    <w:rsid w:val="004A56AA"/>
    <w:rsid w:val="00532946"/>
    <w:rsid w:val="00582F4E"/>
    <w:rsid w:val="005D7801"/>
    <w:rsid w:val="006A365F"/>
    <w:rsid w:val="006E49E4"/>
    <w:rsid w:val="00747CFC"/>
    <w:rsid w:val="007B3CE1"/>
    <w:rsid w:val="008012DC"/>
    <w:rsid w:val="00817E13"/>
    <w:rsid w:val="008B4F2A"/>
    <w:rsid w:val="009227EF"/>
    <w:rsid w:val="00932E30"/>
    <w:rsid w:val="009445C9"/>
    <w:rsid w:val="009548B4"/>
    <w:rsid w:val="00963CE1"/>
    <w:rsid w:val="009B081F"/>
    <w:rsid w:val="00AA7A55"/>
    <w:rsid w:val="00AF47F6"/>
    <w:rsid w:val="00B07847"/>
    <w:rsid w:val="00B149CE"/>
    <w:rsid w:val="00B7103B"/>
    <w:rsid w:val="00BE7A66"/>
    <w:rsid w:val="00BF009E"/>
    <w:rsid w:val="00BF782C"/>
    <w:rsid w:val="00C577E9"/>
    <w:rsid w:val="00CA1C4E"/>
    <w:rsid w:val="00CA2C87"/>
    <w:rsid w:val="00D53A61"/>
    <w:rsid w:val="00D84DF5"/>
    <w:rsid w:val="00E300C8"/>
    <w:rsid w:val="00E36C8B"/>
    <w:rsid w:val="00E56001"/>
    <w:rsid w:val="00EA0A7E"/>
    <w:rsid w:val="00EE242A"/>
    <w:rsid w:val="00F76044"/>
    <w:rsid w:val="00FE0DC2"/>
    <w:rsid w:val="00FE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25AC5"/>
  <w15:chartTrackingRefBased/>
  <w15:docId w15:val="{B20FB302-DA8B-4195-A201-D9759F532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86"/>
    <w:pPr>
      <w:widowControl w:val="0"/>
      <w:spacing w:after="0" w:line="240" w:lineRule="auto"/>
      <w:jc w:val="both"/>
    </w:pPr>
    <w:rPr>
      <w:rFonts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D5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D5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D5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D5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D5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D5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D5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D5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D5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D5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1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D5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1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D57"/>
    <w:pPr>
      <w:widowControl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1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D57"/>
    <w:pPr>
      <w:widowControl/>
      <w:spacing w:after="160" w:line="278" w:lineRule="auto"/>
      <w:ind w:left="720"/>
      <w:contextualSpacing/>
      <w:jc w:val="left"/>
    </w:pPr>
    <w:rPr>
      <w:rFonts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1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D5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D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0886"/>
    <w:pPr>
      <w:spacing w:after="0" w:line="240" w:lineRule="auto"/>
    </w:pPr>
    <w:rPr>
      <w:rFonts w:ascii="Times New Roman" w:hAnsi="Times New Roman" w:cs="Times New Roman"/>
      <w:color w:val="FF000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E413B-961F-425A-AA2A-C992C3E8D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Wenqiao</dc:creator>
  <cp:keywords/>
  <dc:description/>
  <cp:lastModifiedBy>He, Wenqiao</cp:lastModifiedBy>
  <cp:revision>27</cp:revision>
  <dcterms:created xsi:type="dcterms:W3CDTF">2024-08-21T15:37:00Z</dcterms:created>
  <dcterms:modified xsi:type="dcterms:W3CDTF">2024-08-25T21:04:00Z</dcterms:modified>
</cp:coreProperties>
</file>